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B132E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"/>
        <w:gridCol w:w="7326"/>
        <w:gridCol w:w="2127"/>
      </w:tblGrid>
      <w:tr w:rsidR="003126EE" w:rsidRPr="003126EE" w14:paraId="0B86D852" w14:textId="77777777" w:rsidTr="00AC4134">
        <w:trPr>
          <w:trHeight w:val="314"/>
        </w:trPr>
        <w:tc>
          <w:tcPr>
            <w:tcW w:w="100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82BF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Supplement</w:t>
            </w: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>ary</w:t>
            </w:r>
            <w:r w:rsidRPr="003126EE">
              <w:rPr>
                <w:rFonts w:ascii="Times New Roman" w:eastAsia="游ゴシック" w:hAnsi="Times New Roman" w:cs="Times New Roman"/>
                <w:kern w:val="0"/>
              </w:rPr>
              <w:t xml:space="preserve"> Table 1 Questionnaire used in this study</w:t>
            </w:r>
          </w:p>
        </w:tc>
      </w:tr>
      <w:tr w:rsidR="003126EE" w:rsidRPr="003126EE" w14:paraId="0742071D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69E0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9708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ues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F3E1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Answer</w:t>
            </w:r>
          </w:p>
        </w:tc>
      </w:tr>
      <w:tr w:rsidR="003126EE" w:rsidRPr="003126EE" w14:paraId="5DC4A468" w14:textId="77777777" w:rsidTr="00AC4134">
        <w:trPr>
          <w:trHeight w:val="314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8721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  <w:sz w:val="22"/>
              </w:rPr>
              <w:t>Oral sympto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B2E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3126EE" w:rsidRPr="003126EE" w14:paraId="573316CB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BAC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2EB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have a toothache when you chew something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8E9D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25EA5EEB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9F4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2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82B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bleed when you brush your teeth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845A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511D1BE9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844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3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9B4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Are your gums swollen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F6D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5BE8B5CC" w14:textId="77777777" w:rsidTr="00AC4134">
        <w:trPr>
          <w:trHeight w:val="7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A876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4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A981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Are you concerned about bad breath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B69F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7AB8AD1E" w14:textId="77777777" w:rsidTr="00AC4134">
        <w:trPr>
          <w:trHeight w:val="76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A41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</w:p>
          <w:p w14:paraId="6DC8BC9A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Knowledge and attitudes regarding oral heal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A9A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3126EE" w:rsidRPr="003126EE" w14:paraId="6ACE6079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CAD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5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73A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know how many teeth you have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69E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3771A200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0370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6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E5E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know about periodontal disease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C35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0A9F2C34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E30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7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628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think oral diseases affect systemic diseases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148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382C1044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8097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8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CF16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fear dental treatments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5B9A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43399A03" w14:textId="77777777" w:rsidTr="00AC4134">
        <w:trPr>
          <w:trHeight w:val="7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B25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9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721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Are you interested in oral health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222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27E93E90" w14:textId="77777777" w:rsidTr="00AC4134">
        <w:trPr>
          <w:trHeight w:val="70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201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</w:p>
          <w:p w14:paraId="1DAEDCD5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O</w:t>
            </w: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>ral</w:t>
            </w:r>
            <w:r w:rsidRPr="003126EE">
              <w:rPr>
                <w:rFonts w:ascii="Times New Roman" w:eastAsia="游ゴシック" w:hAnsi="Times New Roman" w:cs="Times New Roman"/>
                <w:kern w:val="0"/>
              </w:rPr>
              <w:t xml:space="preserve"> health behavi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A142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3126EE" w:rsidRPr="003126EE" w14:paraId="36061E61" w14:textId="77777777" w:rsidTr="00AC4134">
        <w:trPr>
          <w:trHeight w:val="629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F22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0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B681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How many times a day do you brush your teeth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53D2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 xml:space="preserve">3 </w:t>
            </w:r>
            <w:r w:rsidRPr="003126EE">
              <w:rPr>
                <w:rFonts w:ascii="Times New Roman" w:eastAsia="游ゴシック" w:hAnsi="Times New Roman" w:cs="Times New Roman"/>
                <w:kern w:val="0"/>
              </w:rPr>
              <w:t>times or more</w:t>
            </w: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 xml:space="preserve"> </w:t>
            </w:r>
          </w:p>
          <w:p w14:paraId="32717AC7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2 times</w:t>
            </w:r>
          </w:p>
          <w:p w14:paraId="467FF5D1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 xml:space="preserve"> 1 time or less</w:t>
            </w:r>
          </w:p>
        </w:tc>
      </w:tr>
      <w:tr w:rsidR="003126EE" w:rsidRPr="003126EE" w14:paraId="191089BC" w14:textId="77777777" w:rsidTr="00AC4134">
        <w:trPr>
          <w:trHeight w:val="629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5B5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1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BC2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How long do you brush your teeth for each brushing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147F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ＭＳ 明朝" w:eastAsia="ＭＳ 明朝" w:hAnsi="ＭＳ 明朝" w:cs="ＭＳ 明朝" w:hint="eastAsia"/>
                <w:kern w:val="0"/>
              </w:rPr>
              <w:t>≧</w:t>
            </w:r>
            <w:r w:rsidRPr="003126EE">
              <w:rPr>
                <w:rFonts w:asciiTheme="majorBidi" w:eastAsia="游ゴシック" w:hAnsiTheme="majorBidi" w:cstheme="majorBidi"/>
                <w:kern w:val="0"/>
              </w:rPr>
              <w:t>5 minutes</w:t>
            </w: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 xml:space="preserve"> </w:t>
            </w:r>
          </w:p>
          <w:p w14:paraId="19402FDE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>3-5 minutes</w:t>
            </w:r>
          </w:p>
          <w:p w14:paraId="4E79286C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>&lt;3 minutes</w:t>
            </w:r>
          </w:p>
        </w:tc>
      </w:tr>
      <w:tr w:rsidR="003126EE" w:rsidRPr="003126EE" w14:paraId="2B86F20D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440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2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282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use dental floss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519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18356177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AD6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3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3D5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eat many sweet foods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864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634E810A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39A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4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6ED3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use toothpaste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735D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50F9C492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6B2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5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313E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use fluoride toothpaste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48D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08A0031B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FC98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6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07BE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Have you had any experience with tooth brushing instruction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EA87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3126EE" w:rsidRPr="003126EE" w14:paraId="3BA0B1A9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CFE9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7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2B30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frequently drink sports drinks?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8890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  <w:tr w:rsidR="00CB762D" w:rsidRPr="003126EE" w14:paraId="693320D6" w14:textId="77777777" w:rsidTr="00AC4134">
        <w:trPr>
          <w:trHeight w:val="314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86D3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Q18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D0BBE" w14:textId="77777777" w:rsidR="00CB762D" w:rsidRPr="003126EE" w:rsidRDefault="00CB762D" w:rsidP="00AC4134">
            <w:pPr>
              <w:ind w:hanging="2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Do you visit the dentist regularly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4F9E" w14:textId="77777777" w:rsidR="00CB762D" w:rsidRPr="003126EE" w:rsidRDefault="00CB762D" w:rsidP="00AC4134">
            <w:pPr>
              <w:ind w:hanging="2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t>Yes/No</w:t>
            </w:r>
          </w:p>
        </w:tc>
      </w:tr>
    </w:tbl>
    <w:p w14:paraId="53BBFBD8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6DB97FCF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00690916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588E3F39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641C4A51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3126EE">
        <w:rPr>
          <w:rFonts w:asciiTheme="majorBidi" w:hAnsiTheme="majorBidi" w:cstheme="majorBidi"/>
          <w:sz w:val="24"/>
          <w:szCs w:val="24"/>
        </w:rPr>
        <w:br w:type="page"/>
      </w:r>
    </w:p>
    <w:p w14:paraId="2C5C0122" w14:textId="77777777" w:rsidR="000E2551" w:rsidRPr="003126EE" w:rsidRDefault="000E2551" w:rsidP="000E2551">
      <w:pPr>
        <w:widowControl/>
        <w:jc w:val="left"/>
        <w:rPr>
          <w:rFonts w:asciiTheme="majorBidi" w:hAnsiTheme="majorBidi" w:cstheme="majorBidi"/>
          <w:sz w:val="24"/>
          <w:szCs w:val="24"/>
        </w:rPr>
        <w:sectPr w:rsidR="000E2551" w:rsidRPr="003126EE" w:rsidSect="007B264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Y="182"/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1322"/>
        <w:gridCol w:w="7167"/>
      </w:tblGrid>
      <w:tr w:rsidR="003126EE" w:rsidRPr="003126EE" w14:paraId="75881656" w14:textId="77777777" w:rsidTr="00AC4134">
        <w:trPr>
          <w:trHeight w:val="270"/>
        </w:trPr>
        <w:tc>
          <w:tcPr>
            <w:tcW w:w="100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3F69392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="Times New Roman" w:eastAsia="游ゴシック" w:hAnsi="Times New Roman" w:cs="Times New Roman"/>
                <w:kern w:val="0"/>
              </w:rPr>
              <w:lastRenderedPageBreak/>
              <w:t>Supplement</w:t>
            </w: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>ary</w:t>
            </w:r>
            <w:r w:rsidRPr="003126EE">
              <w:rPr>
                <w:rFonts w:ascii="Times New Roman" w:eastAsia="游ゴシック" w:hAnsi="Times New Roman" w:cs="Times New Roman"/>
                <w:kern w:val="0"/>
              </w:rPr>
              <w:t xml:space="preserve"> Table </w:t>
            </w:r>
            <w:r w:rsidRPr="003126EE">
              <w:rPr>
                <w:rFonts w:ascii="Times New Roman" w:eastAsia="游ゴシック" w:hAnsi="Times New Roman" w:cs="Times New Roman" w:hint="eastAsia"/>
                <w:kern w:val="0"/>
              </w:rPr>
              <w:t>2</w:t>
            </w:r>
            <w:r w:rsidRPr="003126EE">
              <w:rPr>
                <w:rFonts w:asciiTheme="majorBidi" w:eastAsia="ＭＳ 明朝" w:hAnsiTheme="majorBidi" w:cstheme="majorBidi"/>
                <w:kern w:val="0"/>
              </w:rPr>
              <w:t xml:space="preserve"> Contents of online oral health education programmes</w:t>
            </w:r>
          </w:p>
        </w:tc>
      </w:tr>
      <w:tr w:rsidR="003126EE" w:rsidRPr="003126EE" w14:paraId="4168FADF" w14:textId="77777777" w:rsidTr="00AC4134">
        <w:trPr>
          <w:trHeight w:val="270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DDA55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bookmarkStart w:id="0" w:name="_Hlk145581420"/>
            <w:r w:rsidRPr="003126EE">
              <w:rPr>
                <w:rFonts w:asciiTheme="majorBidi" w:eastAsia="ＭＳ 明朝" w:hAnsiTheme="majorBidi" w:cstheme="majorBidi"/>
                <w:kern w:val="0"/>
              </w:rPr>
              <w:t>Date</w:t>
            </w:r>
          </w:p>
          <w:p w14:paraId="743D905E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(Time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6DC4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bookmarkStart w:id="1" w:name="_Hlk145425571"/>
            <w:r w:rsidRPr="003126EE">
              <w:rPr>
                <w:rFonts w:asciiTheme="majorBidi" w:eastAsia="ＭＳ 明朝" w:hAnsiTheme="majorBidi" w:cstheme="majorBidi"/>
                <w:kern w:val="0"/>
              </w:rPr>
              <w:t>Form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FB1B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Contents (Time period)</w:t>
            </w:r>
          </w:p>
        </w:tc>
      </w:tr>
      <w:tr w:rsidR="003126EE" w:rsidRPr="003126EE" w14:paraId="5E0E6D28" w14:textId="77777777" w:rsidTr="00AC4134">
        <w:trPr>
          <w:trHeight w:val="300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D2276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2022/12/1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6D2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Video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8D2B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Chapter 1: Sports Dentistry (15 minutes)</w:t>
            </w:r>
          </w:p>
        </w:tc>
      </w:tr>
      <w:tr w:rsidR="003126EE" w:rsidRPr="003126EE" w14:paraId="0DD44948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A7E7CC2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(10:50-12:1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0787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92D8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hAnsiTheme="majorBidi" w:cstheme="majorBidi"/>
              </w:rPr>
              <w:t>Tooth and jaw structure</w:t>
            </w:r>
          </w:p>
        </w:tc>
      </w:tr>
      <w:tr w:rsidR="003126EE" w:rsidRPr="003126EE" w14:paraId="131A7797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40BF659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7BB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61FF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hAnsiTheme="majorBidi" w:cstheme="majorBidi"/>
              </w:rPr>
              <w:t>Tooth trauma and tooth dislocation</w:t>
            </w:r>
          </w:p>
        </w:tc>
      </w:tr>
      <w:tr w:rsidR="003126EE" w:rsidRPr="003126EE" w14:paraId="3A9EC2E1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96A8A62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A17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48AD5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Mouthguard</w:t>
            </w:r>
          </w:p>
        </w:tc>
      </w:tr>
      <w:tr w:rsidR="003126EE" w:rsidRPr="003126EE" w14:paraId="0776BE99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A6FFBD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E55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759A5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Risks of sports drink</w:t>
            </w:r>
          </w:p>
        </w:tc>
      </w:tr>
      <w:tr w:rsidR="003126EE" w:rsidRPr="003126EE" w14:paraId="395CECFA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717ABB23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977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5FA57F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hAnsiTheme="majorBidi" w:cstheme="majorBidi"/>
              </w:rPr>
              <w:t>Mouth breathing</w:t>
            </w:r>
          </w:p>
        </w:tc>
      </w:tr>
      <w:tr w:rsidR="003126EE" w:rsidRPr="003126EE" w14:paraId="16430FD8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FC059E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4D39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F60D9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hAnsiTheme="majorBidi" w:cstheme="majorBidi"/>
              </w:rPr>
              <w:t>Bad breath</w:t>
            </w:r>
          </w:p>
        </w:tc>
      </w:tr>
      <w:tr w:rsidR="003126EE" w:rsidRPr="003126EE" w14:paraId="7843DF7F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25C38EFD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841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E8063A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hAnsiTheme="majorBidi" w:cstheme="majorBidi"/>
              </w:rPr>
              <w:t>Importance of chewing</w:t>
            </w:r>
          </w:p>
        </w:tc>
      </w:tr>
      <w:tr w:rsidR="003126EE" w:rsidRPr="003126EE" w14:paraId="43145140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5EE1F1DD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88653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Live video</w:t>
            </w: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5EC3A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Video commentary by a dental hygienist on chapter 1 (15 minutes)</w:t>
            </w:r>
          </w:p>
        </w:tc>
      </w:tr>
      <w:tr w:rsidR="003126EE" w:rsidRPr="003126EE" w14:paraId="4C0A5B0B" w14:textId="77777777" w:rsidTr="00AC4134">
        <w:trPr>
          <w:trHeight w:val="270"/>
        </w:trPr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7D7DD88A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3399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Video</w:t>
            </w:r>
          </w:p>
        </w:tc>
        <w:tc>
          <w:tcPr>
            <w:tcW w:w="7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4C07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Chapter 2: Introduction about oral health professionals (20 minutes)</w:t>
            </w:r>
          </w:p>
        </w:tc>
      </w:tr>
      <w:tr w:rsidR="003126EE" w:rsidRPr="003126EE" w14:paraId="04C481FD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44539F2B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1D38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3DD10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Introduction to the work of four dental hygienists</w:t>
            </w:r>
          </w:p>
        </w:tc>
      </w:tr>
      <w:tr w:rsidR="003126EE" w:rsidRPr="003126EE" w14:paraId="5A384733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01BB6BDB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52BB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37CD1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Introduction to the work of one dental technician</w:t>
            </w:r>
          </w:p>
        </w:tc>
      </w:tr>
      <w:tr w:rsidR="003126EE" w:rsidRPr="003126EE" w14:paraId="7696FFB9" w14:textId="77777777" w:rsidTr="00AC4134">
        <w:trPr>
          <w:trHeight w:val="270"/>
        </w:trPr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</w:tcPr>
          <w:p w14:paraId="3C10513C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93F3D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Live video</w:t>
            </w:r>
          </w:p>
        </w:tc>
        <w:tc>
          <w:tcPr>
            <w:tcW w:w="71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BFC33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Video commentary by a dental hygienist on chapter 2 (5 minutes)</w:t>
            </w:r>
          </w:p>
        </w:tc>
      </w:tr>
      <w:tr w:rsidR="003126EE" w:rsidRPr="003126EE" w14:paraId="53F87950" w14:textId="77777777" w:rsidTr="00AC4134">
        <w:trPr>
          <w:trHeight w:val="270"/>
        </w:trPr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</w:tcPr>
          <w:p w14:paraId="19DD5C30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2023/1/16</w:t>
            </w:r>
          </w:p>
          <w:p w14:paraId="5C265A34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(10:50-12:10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5F62A5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8210B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Periodontal disease examination result notification form and a toothbrush were distributed to each student</w:t>
            </w:r>
          </w:p>
        </w:tc>
      </w:tr>
      <w:tr w:rsidR="003126EE" w:rsidRPr="003126EE" w14:paraId="06AA88D0" w14:textId="77777777" w:rsidTr="00AC4134">
        <w:trPr>
          <w:trHeight w:val="270"/>
        </w:trPr>
        <w:tc>
          <w:tcPr>
            <w:tcW w:w="1576" w:type="dxa"/>
            <w:tcBorders>
              <w:left w:val="nil"/>
              <w:right w:val="nil"/>
            </w:tcBorders>
          </w:tcPr>
          <w:p w14:paraId="7E52D57D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51E09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Live video</w:t>
            </w:r>
          </w:p>
        </w:tc>
        <w:tc>
          <w:tcPr>
            <w:tcW w:w="7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E2266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Chapter 3: Periodontal disease (16 minutes)</w:t>
            </w:r>
          </w:p>
        </w:tc>
      </w:tr>
      <w:tr w:rsidR="003126EE" w:rsidRPr="003126EE" w14:paraId="5562CCBB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574F3A73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23209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63818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Oral bacteria and plaque</w:t>
            </w:r>
          </w:p>
        </w:tc>
      </w:tr>
      <w:tr w:rsidR="003126EE" w:rsidRPr="003126EE" w14:paraId="57139C25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A54FDDF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28FB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FE46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Microscopy images of oral bacteria</w:t>
            </w:r>
          </w:p>
        </w:tc>
      </w:tr>
      <w:tr w:rsidR="003126EE" w:rsidRPr="003126EE" w14:paraId="7B51D87E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65A13AE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C4B0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82E9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Effect of plaque on caries and periodontal disease</w:t>
            </w:r>
          </w:p>
        </w:tc>
      </w:tr>
      <w:tr w:rsidR="003126EE" w:rsidRPr="003126EE" w14:paraId="46E4D7BE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DEB4E4A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31BF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1D17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What is periodontal disease?</w:t>
            </w:r>
          </w:p>
        </w:tc>
      </w:tr>
      <w:tr w:rsidR="003126EE" w:rsidRPr="003126EE" w14:paraId="638A1510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54356C70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B6B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D1C78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Symptoms of periodontal disease</w:t>
            </w:r>
          </w:p>
        </w:tc>
      </w:tr>
      <w:tr w:rsidR="003126EE" w:rsidRPr="003126EE" w14:paraId="03DBDE47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4356EF30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F3F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B79C9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Progression of periodontal disease</w:t>
            </w:r>
          </w:p>
        </w:tc>
      </w:tr>
      <w:tr w:rsidR="003126EE" w:rsidRPr="003126EE" w14:paraId="2A66068F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24EAFD7F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159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F96B8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Effect of oral diseases on systematic diseases</w:t>
            </w:r>
          </w:p>
        </w:tc>
      </w:tr>
      <w:tr w:rsidR="003126EE" w:rsidRPr="003126EE" w14:paraId="760E45D5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27165D24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FFE29B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Live video</w:t>
            </w: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51473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Video commentary on chapter 3 and explanation how to read by a dental hygienist (10 minutes)</w:t>
            </w:r>
          </w:p>
        </w:tc>
      </w:tr>
      <w:tr w:rsidR="003126EE" w:rsidRPr="003126EE" w14:paraId="2188C50F" w14:textId="77777777" w:rsidTr="00AC4134">
        <w:trPr>
          <w:trHeight w:val="270"/>
        </w:trPr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1C99F637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CF1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Video</w:t>
            </w:r>
          </w:p>
        </w:tc>
        <w:tc>
          <w:tcPr>
            <w:tcW w:w="7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75E6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Chapter 4: Plaque control (15 minutes)</w:t>
            </w:r>
          </w:p>
        </w:tc>
      </w:tr>
      <w:tr w:rsidR="003126EE" w:rsidRPr="003126EE" w14:paraId="68F8F69F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6FC9563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AEA2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7B7B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How to brush teeth</w:t>
            </w:r>
          </w:p>
        </w:tc>
      </w:tr>
      <w:tr w:rsidR="003126EE" w:rsidRPr="003126EE" w14:paraId="736334AA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321A22E8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C66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8FECA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How to use dental floss</w:t>
            </w:r>
          </w:p>
        </w:tc>
      </w:tr>
      <w:tr w:rsidR="003126EE" w:rsidRPr="003126EE" w14:paraId="033F8DE9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3FE8612F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512A1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87A0F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Benefit of toothpaste including fluoride toothpaste</w:t>
            </w:r>
          </w:p>
        </w:tc>
      </w:tr>
      <w:tr w:rsidR="003126EE" w:rsidRPr="003126EE" w14:paraId="46892116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3833CBE2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16556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9629E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Benefit of regular dental visits</w:t>
            </w:r>
          </w:p>
        </w:tc>
      </w:tr>
      <w:tr w:rsidR="003126EE" w:rsidRPr="003126EE" w14:paraId="53864DC2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C73318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DAFD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E964" w14:textId="77777777" w:rsidR="002C4042" w:rsidRPr="003126EE" w:rsidRDefault="002C4042" w:rsidP="00AC4134">
            <w:pPr>
              <w:adjustRightInd w:val="0"/>
              <w:snapToGrid w:val="0"/>
              <w:ind w:left="-2" w:firstLineChars="100" w:firstLine="210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Calculus removal treatment at dental clinic</w:t>
            </w:r>
          </w:p>
        </w:tc>
      </w:tr>
      <w:tr w:rsidR="003126EE" w:rsidRPr="003126EE" w14:paraId="3ECF5831" w14:textId="77777777" w:rsidTr="00AC4134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200AA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056E4" w14:textId="77777777" w:rsidR="002C4042" w:rsidRPr="003126EE" w:rsidRDefault="002C4042" w:rsidP="00AC4134">
            <w:pPr>
              <w:adjustRightInd w:val="0"/>
              <w:snapToGrid w:val="0"/>
              <w:ind w:hanging="2"/>
              <w:jc w:val="center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Live video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26090" w14:textId="77777777" w:rsidR="002C4042" w:rsidRPr="003126EE" w:rsidRDefault="002C4042" w:rsidP="00AC4134">
            <w:pPr>
              <w:adjustRightInd w:val="0"/>
              <w:snapToGrid w:val="0"/>
              <w:ind w:hanging="2"/>
              <w:rPr>
                <w:rFonts w:asciiTheme="majorBidi" w:eastAsia="ＭＳ 明朝" w:hAnsiTheme="majorBidi" w:cstheme="majorBidi"/>
                <w:kern w:val="0"/>
              </w:rPr>
            </w:pPr>
            <w:r w:rsidRPr="003126EE">
              <w:rPr>
                <w:rFonts w:asciiTheme="majorBidi" w:eastAsia="ＭＳ 明朝" w:hAnsiTheme="majorBidi" w:cstheme="majorBidi"/>
                <w:kern w:val="0"/>
              </w:rPr>
              <w:t>Toothbrushing instruction by a dental hygienist</w:t>
            </w:r>
          </w:p>
        </w:tc>
      </w:tr>
    </w:tbl>
    <w:bookmarkEnd w:id="0"/>
    <w:bookmarkEnd w:id="1"/>
    <w:p w14:paraId="045DC98D" w14:textId="57804CF0" w:rsidR="0040325B" w:rsidRPr="003126EE" w:rsidRDefault="0040325B" w:rsidP="00036DFB">
      <w:pPr>
        <w:widowControl/>
        <w:jc w:val="left"/>
      </w:pPr>
      <w:r w:rsidRPr="003126EE">
        <w:t xml:space="preserve"> </w:t>
      </w:r>
    </w:p>
    <w:sectPr w:rsidR="0040325B" w:rsidRPr="003126EE" w:rsidSect="007B26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8982F" w14:textId="77777777" w:rsidR="007B264A" w:rsidRDefault="007B264A" w:rsidP="00D426DA">
      <w:r>
        <w:separator/>
      </w:r>
    </w:p>
  </w:endnote>
  <w:endnote w:type="continuationSeparator" w:id="0">
    <w:p w14:paraId="32E7E456" w14:textId="77777777" w:rsidR="007B264A" w:rsidRDefault="007B264A" w:rsidP="00D426DA">
      <w:r>
        <w:continuationSeparator/>
      </w:r>
    </w:p>
  </w:endnote>
  <w:endnote w:type="continuationNotice" w:id="1">
    <w:p w14:paraId="0C7EC892" w14:textId="77777777" w:rsidR="007B264A" w:rsidRDefault="007B26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228AA" w14:textId="77777777" w:rsidR="007B264A" w:rsidRDefault="007B264A" w:rsidP="00D426DA">
      <w:r>
        <w:separator/>
      </w:r>
    </w:p>
  </w:footnote>
  <w:footnote w:type="continuationSeparator" w:id="0">
    <w:p w14:paraId="1DBA1F96" w14:textId="77777777" w:rsidR="007B264A" w:rsidRDefault="007B264A" w:rsidP="00D426DA">
      <w:r>
        <w:continuationSeparator/>
      </w:r>
    </w:p>
  </w:footnote>
  <w:footnote w:type="continuationNotice" w:id="1">
    <w:p w14:paraId="12E0126C" w14:textId="77777777" w:rsidR="007B264A" w:rsidRDefault="007B26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809D8"/>
    <w:multiLevelType w:val="hybridMultilevel"/>
    <w:tmpl w:val="9BFCA8CA"/>
    <w:lvl w:ilvl="0" w:tplc="CCEE74D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97A42DE"/>
    <w:multiLevelType w:val="hybridMultilevel"/>
    <w:tmpl w:val="EBD4C642"/>
    <w:lvl w:ilvl="0" w:tplc="4E54594C">
      <w:start w:val="1"/>
      <w:numFmt w:val="bullet"/>
      <w:suff w:val="nothing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C2B71C4"/>
    <w:multiLevelType w:val="hybridMultilevel"/>
    <w:tmpl w:val="853CB100"/>
    <w:lvl w:ilvl="0" w:tplc="CCEE74D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A2079F9"/>
    <w:multiLevelType w:val="hybridMultilevel"/>
    <w:tmpl w:val="1B7A65E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AFA2BC3"/>
    <w:multiLevelType w:val="hybridMultilevel"/>
    <w:tmpl w:val="205E03B4"/>
    <w:lvl w:ilvl="0" w:tplc="CCEE74D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5864CDB"/>
    <w:multiLevelType w:val="hybridMultilevel"/>
    <w:tmpl w:val="DCEAB73C"/>
    <w:lvl w:ilvl="0" w:tplc="6AEC4FF6">
      <w:start w:val="1"/>
      <w:numFmt w:val="bullet"/>
      <w:suff w:val="space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1495A7D"/>
    <w:multiLevelType w:val="hybridMultilevel"/>
    <w:tmpl w:val="9130433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11E17D4"/>
    <w:multiLevelType w:val="hybridMultilevel"/>
    <w:tmpl w:val="630E948C"/>
    <w:lvl w:ilvl="0" w:tplc="6EFAEB0A">
      <w:start w:val="1"/>
      <w:numFmt w:val="bullet"/>
      <w:suff w:val="space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48515096">
    <w:abstractNumId w:val="3"/>
  </w:num>
  <w:num w:numId="2" w16cid:durableId="292827303">
    <w:abstractNumId w:val="6"/>
  </w:num>
  <w:num w:numId="3" w16cid:durableId="52243011">
    <w:abstractNumId w:val="2"/>
  </w:num>
  <w:num w:numId="4" w16cid:durableId="656689306">
    <w:abstractNumId w:val="0"/>
  </w:num>
  <w:num w:numId="5" w16cid:durableId="312762307">
    <w:abstractNumId w:val="1"/>
  </w:num>
  <w:num w:numId="6" w16cid:durableId="85197982">
    <w:abstractNumId w:val="7"/>
  </w:num>
  <w:num w:numId="7" w16cid:durableId="238633171">
    <w:abstractNumId w:val="5"/>
  </w:num>
  <w:num w:numId="8" w16cid:durableId="254525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D8"/>
    <w:rsid w:val="00000D32"/>
    <w:rsid w:val="0000273E"/>
    <w:rsid w:val="00002C23"/>
    <w:rsid w:val="0001008A"/>
    <w:rsid w:val="00013377"/>
    <w:rsid w:val="000168C7"/>
    <w:rsid w:val="000211D5"/>
    <w:rsid w:val="000220EE"/>
    <w:rsid w:val="00024E39"/>
    <w:rsid w:val="00034975"/>
    <w:rsid w:val="00036ACE"/>
    <w:rsid w:val="00036AFD"/>
    <w:rsid w:val="00036DFB"/>
    <w:rsid w:val="000450CA"/>
    <w:rsid w:val="00046B5F"/>
    <w:rsid w:val="0004744B"/>
    <w:rsid w:val="000516D0"/>
    <w:rsid w:val="00051D25"/>
    <w:rsid w:val="00055D5E"/>
    <w:rsid w:val="000566FB"/>
    <w:rsid w:val="000632B8"/>
    <w:rsid w:val="00065BE7"/>
    <w:rsid w:val="0006608E"/>
    <w:rsid w:val="000728D1"/>
    <w:rsid w:val="00075368"/>
    <w:rsid w:val="000821BD"/>
    <w:rsid w:val="000A21F8"/>
    <w:rsid w:val="000C5B13"/>
    <w:rsid w:val="000C67CC"/>
    <w:rsid w:val="000C79AD"/>
    <w:rsid w:val="000D3F88"/>
    <w:rsid w:val="000D6503"/>
    <w:rsid w:val="000E2551"/>
    <w:rsid w:val="000E59DA"/>
    <w:rsid w:val="000E6807"/>
    <w:rsid w:val="00102191"/>
    <w:rsid w:val="001023E6"/>
    <w:rsid w:val="00103980"/>
    <w:rsid w:val="00107FE9"/>
    <w:rsid w:val="00116ADA"/>
    <w:rsid w:val="0011702A"/>
    <w:rsid w:val="00117139"/>
    <w:rsid w:val="001221C7"/>
    <w:rsid w:val="00124C3F"/>
    <w:rsid w:val="0013087B"/>
    <w:rsid w:val="00134A55"/>
    <w:rsid w:val="001420CF"/>
    <w:rsid w:val="001423EC"/>
    <w:rsid w:val="001526EE"/>
    <w:rsid w:val="001530EB"/>
    <w:rsid w:val="00153C79"/>
    <w:rsid w:val="00163837"/>
    <w:rsid w:val="001723BB"/>
    <w:rsid w:val="00175594"/>
    <w:rsid w:val="00176D26"/>
    <w:rsid w:val="001A0BBF"/>
    <w:rsid w:val="001A58D5"/>
    <w:rsid w:val="001A6CB5"/>
    <w:rsid w:val="001B0DEA"/>
    <w:rsid w:val="001B2825"/>
    <w:rsid w:val="001B3BA5"/>
    <w:rsid w:val="001C152F"/>
    <w:rsid w:val="001C489D"/>
    <w:rsid w:val="001C7E4A"/>
    <w:rsid w:val="001D2E3A"/>
    <w:rsid w:val="001D576B"/>
    <w:rsid w:val="001D7A4E"/>
    <w:rsid w:val="001E37D8"/>
    <w:rsid w:val="001E4D51"/>
    <w:rsid w:val="001E4EC8"/>
    <w:rsid w:val="001F3000"/>
    <w:rsid w:val="001F4A8C"/>
    <w:rsid w:val="0020042C"/>
    <w:rsid w:val="002118F1"/>
    <w:rsid w:val="00222005"/>
    <w:rsid w:val="0022231C"/>
    <w:rsid w:val="002263CE"/>
    <w:rsid w:val="00226574"/>
    <w:rsid w:val="00234A71"/>
    <w:rsid w:val="002351C4"/>
    <w:rsid w:val="002521DA"/>
    <w:rsid w:val="00257942"/>
    <w:rsid w:val="002601E0"/>
    <w:rsid w:val="00260CE3"/>
    <w:rsid w:val="0026565F"/>
    <w:rsid w:val="00267069"/>
    <w:rsid w:val="00270488"/>
    <w:rsid w:val="00275291"/>
    <w:rsid w:val="00276C16"/>
    <w:rsid w:val="0028084F"/>
    <w:rsid w:val="00281C0B"/>
    <w:rsid w:val="00282509"/>
    <w:rsid w:val="00282BAC"/>
    <w:rsid w:val="002842B2"/>
    <w:rsid w:val="0028439A"/>
    <w:rsid w:val="002862B7"/>
    <w:rsid w:val="00291493"/>
    <w:rsid w:val="00297EAF"/>
    <w:rsid w:val="002A5662"/>
    <w:rsid w:val="002B3573"/>
    <w:rsid w:val="002B4F26"/>
    <w:rsid w:val="002C1226"/>
    <w:rsid w:val="002C4042"/>
    <w:rsid w:val="002C763F"/>
    <w:rsid w:val="002E0CEE"/>
    <w:rsid w:val="002E307F"/>
    <w:rsid w:val="002E3679"/>
    <w:rsid w:val="002E5350"/>
    <w:rsid w:val="002F0377"/>
    <w:rsid w:val="002F38B2"/>
    <w:rsid w:val="002F7DE9"/>
    <w:rsid w:val="00301A44"/>
    <w:rsid w:val="00303768"/>
    <w:rsid w:val="003051C7"/>
    <w:rsid w:val="00307355"/>
    <w:rsid w:val="003116BF"/>
    <w:rsid w:val="003126EE"/>
    <w:rsid w:val="00315A26"/>
    <w:rsid w:val="00327CC2"/>
    <w:rsid w:val="00334431"/>
    <w:rsid w:val="00336A31"/>
    <w:rsid w:val="00341476"/>
    <w:rsid w:val="003572DA"/>
    <w:rsid w:val="00357E89"/>
    <w:rsid w:val="00365987"/>
    <w:rsid w:val="0036727F"/>
    <w:rsid w:val="003673D3"/>
    <w:rsid w:val="00373671"/>
    <w:rsid w:val="003801C0"/>
    <w:rsid w:val="003814ED"/>
    <w:rsid w:val="003A6148"/>
    <w:rsid w:val="003A6D7C"/>
    <w:rsid w:val="003B553C"/>
    <w:rsid w:val="003B5F82"/>
    <w:rsid w:val="003C25E5"/>
    <w:rsid w:val="003C5742"/>
    <w:rsid w:val="003C5ECA"/>
    <w:rsid w:val="003C7F4C"/>
    <w:rsid w:val="003D3A39"/>
    <w:rsid w:val="003D44CC"/>
    <w:rsid w:val="003D67C0"/>
    <w:rsid w:val="003F41DB"/>
    <w:rsid w:val="003F55B3"/>
    <w:rsid w:val="00400ADB"/>
    <w:rsid w:val="0040229D"/>
    <w:rsid w:val="0040325B"/>
    <w:rsid w:val="00405A12"/>
    <w:rsid w:val="00410393"/>
    <w:rsid w:val="004122A1"/>
    <w:rsid w:val="00420145"/>
    <w:rsid w:val="00430EFE"/>
    <w:rsid w:val="0043722D"/>
    <w:rsid w:val="00440292"/>
    <w:rsid w:val="0044056A"/>
    <w:rsid w:val="004439D3"/>
    <w:rsid w:val="00445FEE"/>
    <w:rsid w:val="004464C0"/>
    <w:rsid w:val="00450188"/>
    <w:rsid w:val="004562DA"/>
    <w:rsid w:val="004618EF"/>
    <w:rsid w:val="00466E1C"/>
    <w:rsid w:val="00472874"/>
    <w:rsid w:val="00481F48"/>
    <w:rsid w:val="00493AF3"/>
    <w:rsid w:val="00494DA2"/>
    <w:rsid w:val="00495CCF"/>
    <w:rsid w:val="004971AB"/>
    <w:rsid w:val="004A31BB"/>
    <w:rsid w:val="004A3FA3"/>
    <w:rsid w:val="004A7508"/>
    <w:rsid w:val="004B0D23"/>
    <w:rsid w:val="004B0D99"/>
    <w:rsid w:val="004B1958"/>
    <w:rsid w:val="004C59BC"/>
    <w:rsid w:val="004C68FC"/>
    <w:rsid w:val="004C72AA"/>
    <w:rsid w:val="004D0690"/>
    <w:rsid w:val="004D3C5E"/>
    <w:rsid w:val="004E07CC"/>
    <w:rsid w:val="004E1B69"/>
    <w:rsid w:val="004F0500"/>
    <w:rsid w:val="00505516"/>
    <w:rsid w:val="00507817"/>
    <w:rsid w:val="00516175"/>
    <w:rsid w:val="00516BE5"/>
    <w:rsid w:val="00517206"/>
    <w:rsid w:val="00517C8C"/>
    <w:rsid w:val="00521320"/>
    <w:rsid w:val="0053468E"/>
    <w:rsid w:val="00535643"/>
    <w:rsid w:val="00541882"/>
    <w:rsid w:val="0055424A"/>
    <w:rsid w:val="0056679F"/>
    <w:rsid w:val="00572F92"/>
    <w:rsid w:val="00574B89"/>
    <w:rsid w:val="00574D19"/>
    <w:rsid w:val="00585149"/>
    <w:rsid w:val="00590293"/>
    <w:rsid w:val="00594C97"/>
    <w:rsid w:val="005A1092"/>
    <w:rsid w:val="005A1E7A"/>
    <w:rsid w:val="005A77F0"/>
    <w:rsid w:val="005B2CE6"/>
    <w:rsid w:val="005B34AB"/>
    <w:rsid w:val="005C375D"/>
    <w:rsid w:val="005D01C4"/>
    <w:rsid w:val="005D0C4B"/>
    <w:rsid w:val="005D4E4D"/>
    <w:rsid w:val="005E0696"/>
    <w:rsid w:val="005F779C"/>
    <w:rsid w:val="00602146"/>
    <w:rsid w:val="00602890"/>
    <w:rsid w:val="0060661D"/>
    <w:rsid w:val="00611A06"/>
    <w:rsid w:val="00611D95"/>
    <w:rsid w:val="00612A18"/>
    <w:rsid w:val="00614219"/>
    <w:rsid w:val="006233B4"/>
    <w:rsid w:val="00623C3C"/>
    <w:rsid w:val="00630929"/>
    <w:rsid w:val="006314B5"/>
    <w:rsid w:val="00641228"/>
    <w:rsid w:val="00651E6F"/>
    <w:rsid w:val="0066332F"/>
    <w:rsid w:val="006633E7"/>
    <w:rsid w:val="00675F91"/>
    <w:rsid w:val="00676098"/>
    <w:rsid w:val="006833D9"/>
    <w:rsid w:val="00684E5A"/>
    <w:rsid w:val="006913A3"/>
    <w:rsid w:val="0069697E"/>
    <w:rsid w:val="006A0750"/>
    <w:rsid w:val="006A27B0"/>
    <w:rsid w:val="006A3700"/>
    <w:rsid w:val="006A79F5"/>
    <w:rsid w:val="006B2413"/>
    <w:rsid w:val="006B3342"/>
    <w:rsid w:val="006B3974"/>
    <w:rsid w:val="006B5BA5"/>
    <w:rsid w:val="006C21AD"/>
    <w:rsid w:val="006C4F9F"/>
    <w:rsid w:val="006C6115"/>
    <w:rsid w:val="006D2A1D"/>
    <w:rsid w:val="006D2E31"/>
    <w:rsid w:val="006D4236"/>
    <w:rsid w:val="006D43D8"/>
    <w:rsid w:val="006D5F55"/>
    <w:rsid w:val="006D6762"/>
    <w:rsid w:val="006E3459"/>
    <w:rsid w:val="006E4274"/>
    <w:rsid w:val="006E4824"/>
    <w:rsid w:val="006E6A28"/>
    <w:rsid w:val="006E7136"/>
    <w:rsid w:val="007016C3"/>
    <w:rsid w:val="00705E2F"/>
    <w:rsid w:val="007070F6"/>
    <w:rsid w:val="00707BA9"/>
    <w:rsid w:val="0071086A"/>
    <w:rsid w:val="00716AE9"/>
    <w:rsid w:val="0072154B"/>
    <w:rsid w:val="00722E38"/>
    <w:rsid w:val="007328B5"/>
    <w:rsid w:val="0073360F"/>
    <w:rsid w:val="00736116"/>
    <w:rsid w:val="007430BD"/>
    <w:rsid w:val="00777145"/>
    <w:rsid w:val="00781D97"/>
    <w:rsid w:val="00782022"/>
    <w:rsid w:val="00782C06"/>
    <w:rsid w:val="007847E0"/>
    <w:rsid w:val="00786EF4"/>
    <w:rsid w:val="007A0F63"/>
    <w:rsid w:val="007A1C93"/>
    <w:rsid w:val="007A6175"/>
    <w:rsid w:val="007B264A"/>
    <w:rsid w:val="007B2E2D"/>
    <w:rsid w:val="007B3701"/>
    <w:rsid w:val="007B4642"/>
    <w:rsid w:val="007B7251"/>
    <w:rsid w:val="007C3F53"/>
    <w:rsid w:val="007D49D4"/>
    <w:rsid w:val="007E472F"/>
    <w:rsid w:val="007F2B32"/>
    <w:rsid w:val="007F3125"/>
    <w:rsid w:val="00800A93"/>
    <w:rsid w:val="00803345"/>
    <w:rsid w:val="00811A75"/>
    <w:rsid w:val="008124E4"/>
    <w:rsid w:val="0081323C"/>
    <w:rsid w:val="00816197"/>
    <w:rsid w:val="008218A1"/>
    <w:rsid w:val="0082299C"/>
    <w:rsid w:val="008339F4"/>
    <w:rsid w:val="00836076"/>
    <w:rsid w:val="00843033"/>
    <w:rsid w:val="00850830"/>
    <w:rsid w:val="00851C71"/>
    <w:rsid w:val="00857719"/>
    <w:rsid w:val="0086034B"/>
    <w:rsid w:val="00861103"/>
    <w:rsid w:val="00862574"/>
    <w:rsid w:val="0087430C"/>
    <w:rsid w:val="00876A18"/>
    <w:rsid w:val="0088724C"/>
    <w:rsid w:val="0089259E"/>
    <w:rsid w:val="00894E5B"/>
    <w:rsid w:val="00897606"/>
    <w:rsid w:val="008A1F51"/>
    <w:rsid w:val="008B47DE"/>
    <w:rsid w:val="008B6300"/>
    <w:rsid w:val="008C3852"/>
    <w:rsid w:val="008C57C4"/>
    <w:rsid w:val="008C718F"/>
    <w:rsid w:val="008E0551"/>
    <w:rsid w:val="0090055A"/>
    <w:rsid w:val="0090306A"/>
    <w:rsid w:val="009059F8"/>
    <w:rsid w:val="0090748A"/>
    <w:rsid w:val="00914FE3"/>
    <w:rsid w:val="00920BC8"/>
    <w:rsid w:val="00946D09"/>
    <w:rsid w:val="009506BC"/>
    <w:rsid w:val="00950A21"/>
    <w:rsid w:val="009550ED"/>
    <w:rsid w:val="0095511D"/>
    <w:rsid w:val="009566F7"/>
    <w:rsid w:val="00956B7C"/>
    <w:rsid w:val="00964DA3"/>
    <w:rsid w:val="00965520"/>
    <w:rsid w:val="00965890"/>
    <w:rsid w:val="00980FEE"/>
    <w:rsid w:val="00981F3D"/>
    <w:rsid w:val="00982861"/>
    <w:rsid w:val="00987DFC"/>
    <w:rsid w:val="00990A0A"/>
    <w:rsid w:val="009910EF"/>
    <w:rsid w:val="009923F3"/>
    <w:rsid w:val="00995B0E"/>
    <w:rsid w:val="00995B5F"/>
    <w:rsid w:val="00996277"/>
    <w:rsid w:val="00996695"/>
    <w:rsid w:val="009A134D"/>
    <w:rsid w:val="009A2980"/>
    <w:rsid w:val="009A5DF9"/>
    <w:rsid w:val="009B42F6"/>
    <w:rsid w:val="009B69F5"/>
    <w:rsid w:val="009C2A2A"/>
    <w:rsid w:val="009C355F"/>
    <w:rsid w:val="009D00DD"/>
    <w:rsid w:val="009D0AB2"/>
    <w:rsid w:val="009D2F5E"/>
    <w:rsid w:val="009D6A31"/>
    <w:rsid w:val="009D7629"/>
    <w:rsid w:val="009E0662"/>
    <w:rsid w:val="009E0691"/>
    <w:rsid w:val="009E351C"/>
    <w:rsid w:val="009F4174"/>
    <w:rsid w:val="009F419D"/>
    <w:rsid w:val="009F4227"/>
    <w:rsid w:val="00A07D0E"/>
    <w:rsid w:val="00A10F1F"/>
    <w:rsid w:val="00A1274E"/>
    <w:rsid w:val="00A25D8C"/>
    <w:rsid w:val="00A278B3"/>
    <w:rsid w:val="00A27BAA"/>
    <w:rsid w:val="00A30B96"/>
    <w:rsid w:val="00A3335C"/>
    <w:rsid w:val="00A36688"/>
    <w:rsid w:val="00A4157B"/>
    <w:rsid w:val="00A41CD4"/>
    <w:rsid w:val="00A43012"/>
    <w:rsid w:val="00A43F71"/>
    <w:rsid w:val="00A45BBA"/>
    <w:rsid w:val="00A5147F"/>
    <w:rsid w:val="00A53C23"/>
    <w:rsid w:val="00A5576D"/>
    <w:rsid w:val="00A579DD"/>
    <w:rsid w:val="00A6294C"/>
    <w:rsid w:val="00A63652"/>
    <w:rsid w:val="00A64F64"/>
    <w:rsid w:val="00A654A7"/>
    <w:rsid w:val="00A676FF"/>
    <w:rsid w:val="00A71B71"/>
    <w:rsid w:val="00A726D8"/>
    <w:rsid w:val="00A7542D"/>
    <w:rsid w:val="00A77D64"/>
    <w:rsid w:val="00A80A56"/>
    <w:rsid w:val="00A91AC3"/>
    <w:rsid w:val="00A9435B"/>
    <w:rsid w:val="00A94447"/>
    <w:rsid w:val="00AA340C"/>
    <w:rsid w:val="00AA3792"/>
    <w:rsid w:val="00AA4C05"/>
    <w:rsid w:val="00AB172F"/>
    <w:rsid w:val="00AB6BEA"/>
    <w:rsid w:val="00AC32B3"/>
    <w:rsid w:val="00AC4529"/>
    <w:rsid w:val="00AC4E2C"/>
    <w:rsid w:val="00AC6F8D"/>
    <w:rsid w:val="00AD750E"/>
    <w:rsid w:val="00AE0EF7"/>
    <w:rsid w:val="00AE3614"/>
    <w:rsid w:val="00AE3E98"/>
    <w:rsid w:val="00AF0C27"/>
    <w:rsid w:val="00AF4D0E"/>
    <w:rsid w:val="00AF7D33"/>
    <w:rsid w:val="00B036DF"/>
    <w:rsid w:val="00B04C38"/>
    <w:rsid w:val="00B05A42"/>
    <w:rsid w:val="00B05BFA"/>
    <w:rsid w:val="00B13A47"/>
    <w:rsid w:val="00B17DF8"/>
    <w:rsid w:val="00B20FF4"/>
    <w:rsid w:val="00B22577"/>
    <w:rsid w:val="00B343D9"/>
    <w:rsid w:val="00B34AE2"/>
    <w:rsid w:val="00B45283"/>
    <w:rsid w:val="00B600C3"/>
    <w:rsid w:val="00B60E68"/>
    <w:rsid w:val="00B63730"/>
    <w:rsid w:val="00B64861"/>
    <w:rsid w:val="00B65CD3"/>
    <w:rsid w:val="00B7027D"/>
    <w:rsid w:val="00B714E2"/>
    <w:rsid w:val="00B71F59"/>
    <w:rsid w:val="00B71FB2"/>
    <w:rsid w:val="00B74E03"/>
    <w:rsid w:val="00B77EAE"/>
    <w:rsid w:val="00B83671"/>
    <w:rsid w:val="00B858FD"/>
    <w:rsid w:val="00B97637"/>
    <w:rsid w:val="00BA593C"/>
    <w:rsid w:val="00BA640E"/>
    <w:rsid w:val="00BB38F5"/>
    <w:rsid w:val="00BC278D"/>
    <w:rsid w:val="00BC3512"/>
    <w:rsid w:val="00BC7F91"/>
    <w:rsid w:val="00BD0153"/>
    <w:rsid w:val="00BD15A6"/>
    <w:rsid w:val="00BD3133"/>
    <w:rsid w:val="00BD4DEB"/>
    <w:rsid w:val="00BD53C7"/>
    <w:rsid w:val="00BD5B6E"/>
    <w:rsid w:val="00BE410E"/>
    <w:rsid w:val="00BE4607"/>
    <w:rsid w:val="00BF253A"/>
    <w:rsid w:val="00BF65C7"/>
    <w:rsid w:val="00BF6757"/>
    <w:rsid w:val="00C03B54"/>
    <w:rsid w:val="00C06C60"/>
    <w:rsid w:val="00C104A3"/>
    <w:rsid w:val="00C106A9"/>
    <w:rsid w:val="00C1766B"/>
    <w:rsid w:val="00C251A7"/>
    <w:rsid w:val="00C25884"/>
    <w:rsid w:val="00C26040"/>
    <w:rsid w:val="00C273B3"/>
    <w:rsid w:val="00C2772F"/>
    <w:rsid w:val="00C40154"/>
    <w:rsid w:val="00C435A1"/>
    <w:rsid w:val="00C46579"/>
    <w:rsid w:val="00C518CF"/>
    <w:rsid w:val="00C558A7"/>
    <w:rsid w:val="00C56C89"/>
    <w:rsid w:val="00C64C70"/>
    <w:rsid w:val="00C672F9"/>
    <w:rsid w:val="00C71CFB"/>
    <w:rsid w:val="00C750B3"/>
    <w:rsid w:val="00C76AD8"/>
    <w:rsid w:val="00C813A3"/>
    <w:rsid w:val="00C81F52"/>
    <w:rsid w:val="00C8713B"/>
    <w:rsid w:val="00C91265"/>
    <w:rsid w:val="00C92EE3"/>
    <w:rsid w:val="00C95754"/>
    <w:rsid w:val="00CA0067"/>
    <w:rsid w:val="00CA0F7B"/>
    <w:rsid w:val="00CB29DE"/>
    <w:rsid w:val="00CB3F67"/>
    <w:rsid w:val="00CB762D"/>
    <w:rsid w:val="00CC4B3C"/>
    <w:rsid w:val="00CD08B4"/>
    <w:rsid w:val="00CD4002"/>
    <w:rsid w:val="00CE0F46"/>
    <w:rsid w:val="00CF60D4"/>
    <w:rsid w:val="00CF7657"/>
    <w:rsid w:val="00D022DD"/>
    <w:rsid w:val="00D05DDC"/>
    <w:rsid w:val="00D14FD8"/>
    <w:rsid w:val="00D23BA3"/>
    <w:rsid w:val="00D4095E"/>
    <w:rsid w:val="00D41C04"/>
    <w:rsid w:val="00D420D9"/>
    <w:rsid w:val="00D426DA"/>
    <w:rsid w:val="00D460CC"/>
    <w:rsid w:val="00D50A44"/>
    <w:rsid w:val="00D50C50"/>
    <w:rsid w:val="00D513A0"/>
    <w:rsid w:val="00D53FBA"/>
    <w:rsid w:val="00D61EDF"/>
    <w:rsid w:val="00D644C9"/>
    <w:rsid w:val="00D65270"/>
    <w:rsid w:val="00D657CC"/>
    <w:rsid w:val="00D6785A"/>
    <w:rsid w:val="00D72190"/>
    <w:rsid w:val="00D72898"/>
    <w:rsid w:val="00D73178"/>
    <w:rsid w:val="00D77D97"/>
    <w:rsid w:val="00D943C3"/>
    <w:rsid w:val="00D954BC"/>
    <w:rsid w:val="00DA11F3"/>
    <w:rsid w:val="00DA1354"/>
    <w:rsid w:val="00DA282F"/>
    <w:rsid w:val="00DA29FC"/>
    <w:rsid w:val="00DA7E0F"/>
    <w:rsid w:val="00DB0449"/>
    <w:rsid w:val="00DB17CB"/>
    <w:rsid w:val="00DB633A"/>
    <w:rsid w:val="00DC286E"/>
    <w:rsid w:val="00DC2D3C"/>
    <w:rsid w:val="00DC43BC"/>
    <w:rsid w:val="00DD3DBB"/>
    <w:rsid w:val="00DD5CC3"/>
    <w:rsid w:val="00DD7BBE"/>
    <w:rsid w:val="00DE07D6"/>
    <w:rsid w:val="00DE11AE"/>
    <w:rsid w:val="00DE38D3"/>
    <w:rsid w:val="00DE5B9F"/>
    <w:rsid w:val="00DE631A"/>
    <w:rsid w:val="00DE7921"/>
    <w:rsid w:val="00DF0BB4"/>
    <w:rsid w:val="00DF262A"/>
    <w:rsid w:val="00DF4380"/>
    <w:rsid w:val="00DF5760"/>
    <w:rsid w:val="00DF6716"/>
    <w:rsid w:val="00E0095D"/>
    <w:rsid w:val="00E155CC"/>
    <w:rsid w:val="00E24EE8"/>
    <w:rsid w:val="00E34C31"/>
    <w:rsid w:val="00E446E7"/>
    <w:rsid w:val="00E50981"/>
    <w:rsid w:val="00E51D25"/>
    <w:rsid w:val="00E52344"/>
    <w:rsid w:val="00E524DA"/>
    <w:rsid w:val="00E57159"/>
    <w:rsid w:val="00E612E8"/>
    <w:rsid w:val="00E616FF"/>
    <w:rsid w:val="00E62068"/>
    <w:rsid w:val="00E718AF"/>
    <w:rsid w:val="00E7339A"/>
    <w:rsid w:val="00E76C21"/>
    <w:rsid w:val="00E87B05"/>
    <w:rsid w:val="00E90951"/>
    <w:rsid w:val="00E90EEE"/>
    <w:rsid w:val="00E91717"/>
    <w:rsid w:val="00E9421B"/>
    <w:rsid w:val="00E95949"/>
    <w:rsid w:val="00EB3237"/>
    <w:rsid w:val="00EB582D"/>
    <w:rsid w:val="00EC0CA6"/>
    <w:rsid w:val="00EC6BEA"/>
    <w:rsid w:val="00ED60B7"/>
    <w:rsid w:val="00ED7108"/>
    <w:rsid w:val="00EE59FF"/>
    <w:rsid w:val="00EE60EA"/>
    <w:rsid w:val="00EE7521"/>
    <w:rsid w:val="00EF28AD"/>
    <w:rsid w:val="00EF55CA"/>
    <w:rsid w:val="00EF79D1"/>
    <w:rsid w:val="00EF7C17"/>
    <w:rsid w:val="00EF7D90"/>
    <w:rsid w:val="00F04500"/>
    <w:rsid w:val="00F07DD3"/>
    <w:rsid w:val="00F217A6"/>
    <w:rsid w:val="00F401B5"/>
    <w:rsid w:val="00F42A17"/>
    <w:rsid w:val="00F54EBD"/>
    <w:rsid w:val="00F62900"/>
    <w:rsid w:val="00F64D72"/>
    <w:rsid w:val="00F665C7"/>
    <w:rsid w:val="00F756B7"/>
    <w:rsid w:val="00F828ED"/>
    <w:rsid w:val="00F830C7"/>
    <w:rsid w:val="00F83528"/>
    <w:rsid w:val="00F85BED"/>
    <w:rsid w:val="00F8653D"/>
    <w:rsid w:val="00F86761"/>
    <w:rsid w:val="00F9145E"/>
    <w:rsid w:val="00F91704"/>
    <w:rsid w:val="00F93BCB"/>
    <w:rsid w:val="00FA3268"/>
    <w:rsid w:val="00FA5448"/>
    <w:rsid w:val="00FB2D53"/>
    <w:rsid w:val="00FB6E4D"/>
    <w:rsid w:val="00FB744F"/>
    <w:rsid w:val="00FC5061"/>
    <w:rsid w:val="00FC5235"/>
    <w:rsid w:val="00FC6442"/>
    <w:rsid w:val="00FC79FC"/>
    <w:rsid w:val="00FD4169"/>
    <w:rsid w:val="00FD4503"/>
    <w:rsid w:val="00FD770D"/>
    <w:rsid w:val="00FE4717"/>
    <w:rsid w:val="00FE588F"/>
    <w:rsid w:val="00FF0292"/>
    <w:rsid w:val="00FF035E"/>
    <w:rsid w:val="00FF0D6D"/>
    <w:rsid w:val="00FF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9E5A03"/>
  <w15:chartTrackingRefBased/>
  <w15:docId w15:val="{F6C5DEBB-3D89-4577-BE00-89E2FC63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5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6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26DA"/>
  </w:style>
  <w:style w:type="paragraph" w:styleId="a5">
    <w:name w:val="footer"/>
    <w:basedOn w:val="a"/>
    <w:link w:val="a6"/>
    <w:uiPriority w:val="99"/>
    <w:unhideWhenUsed/>
    <w:rsid w:val="00D426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26DA"/>
  </w:style>
  <w:style w:type="paragraph" w:styleId="a7">
    <w:name w:val="List Paragraph"/>
    <w:basedOn w:val="a"/>
    <w:uiPriority w:val="34"/>
    <w:qFormat/>
    <w:rsid w:val="00102191"/>
    <w:pPr>
      <w:ind w:leftChars="400" w:left="840"/>
    </w:pPr>
  </w:style>
  <w:style w:type="table" w:styleId="a8">
    <w:name w:val="Table Grid"/>
    <w:basedOn w:val="a1"/>
    <w:uiPriority w:val="39"/>
    <w:rsid w:val="00134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D3F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1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佐久　悟</dc:creator>
  <cp:keywords/>
  <dc:description/>
  <cp:lastModifiedBy>晴佐久　悟</cp:lastModifiedBy>
  <cp:revision>524</cp:revision>
  <dcterms:created xsi:type="dcterms:W3CDTF">2023-09-11T22:40:00Z</dcterms:created>
  <dcterms:modified xsi:type="dcterms:W3CDTF">2024-04-26T03:26:00Z</dcterms:modified>
</cp:coreProperties>
</file>